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D0BA6" w14:textId="77777777" w:rsidR="00283133" w:rsidRDefault="003C0EF6" w:rsidP="003C0EF6">
      <w:pPr>
        <w:jc w:val="both"/>
      </w:pPr>
      <w:r w:rsidRPr="00283133">
        <w:rPr>
          <w:b/>
          <w:bCs/>
          <w:u w:val="single"/>
        </w:rPr>
        <w:t xml:space="preserve">Supplementary </w:t>
      </w:r>
      <w:r w:rsidR="00283133" w:rsidRPr="00283133">
        <w:rPr>
          <w:b/>
          <w:bCs/>
          <w:u w:val="single"/>
        </w:rPr>
        <w:t>M</w:t>
      </w:r>
      <w:r w:rsidRPr="00283133">
        <w:rPr>
          <w:b/>
          <w:bCs/>
          <w:u w:val="single"/>
        </w:rPr>
        <w:t xml:space="preserve">aterial </w:t>
      </w:r>
      <w:r w:rsidR="00283133" w:rsidRPr="00283133">
        <w:rPr>
          <w:b/>
          <w:bCs/>
          <w:u w:val="single"/>
        </w:rPr>
        <w:t>5</w:t>
      </w:r>
      <w:r>
        <w:rPr>
          <w:b/>
          <w:bCs/>
        </w:rPr>
        <w:t xml:space="preserve"> </w:t>
      </w:r>
    </w:p>
    <w:p w14:paraId="12B2D369" w14:textId="77777777" w:rsidR="00283133" w:rsidRDefault="00283133" w:rsidP="003C0EF6">
      <w:pPr>
        <w:jc w:val="both"/>
      </w:pPr>
    </w:p>
    <w:p w14:paraId="11CC31F2" w14:textId="48CE9C79" w:rsidR="003C0EF6" w:rsidRPr="00982DBF" w:rsidRDefault="002E787A" w:rsidP="003C0EF6">
      <w:pPr>
        <w:jc w:val="both"/>
        <w:rPr>
          <w:b/>
          <w:bCs/>
        </w:rPr>
      </w:pPr>
      <w:r w:rsidRPr="002E787A">
        <w:t>SHAP-determined</w:t>
      </w:r>
      <w:r>
        <w:rPr>
          <w:b/>
          <w:bCs/>
        </w:rPr>
        <w:t xml:space="preserve"> a</w:t>
      </w:r>
      <w:r w:rsidR="003C0EF6">
        <w:t>bsolute global feature importance</w:t>
      </w:r>
      <w:r>
        <w:t>s relating to each model</w:t>
      </w:r>
      <w:r w:rsidR="00CE1C6A">
        <w:t>,</w:t>
      </w:r>
      <w:r>
        <w:t xml:space="preserve"> as trained upon </w:t>
      </w:r>
      <w:r w:rsidRPr="002E787A">
        <w:rPr>
          <w:i/>
          <w:iCs/>
        </w:rPr>
        <w:t>T. pyriformis</w:t>
      </w:r>
      <w:r>
        <w:t xml:space="preserve"> </w:t>
      </w:r>
      <w:r w:rsidRPr="003C0EF6">
        <w:t>TH</w:t>
      </w:r>
      <w:r>
        <w:t>_</w:t>
      </w:r>
      <w:r w:rsidRPr="003C0EF6">
        <w:t>90</w:t>
      </w:r>
      <w:r>
        <w:t xml:space="preserve"> and </w:t>
      </w:r>
      <w:r w:rsidRPr="003C0EF6">
        <w:t>TH</w:t>
      </w:r>
      <w:r>
        <w:t>_5</w:t>
      </w:r>
      <w:r w:rsidRPr="003C0EF6">
        <w:t>0</w:t>
      </w:r>
      <w:r>
        <w:t xml:space="preserve"> data subsets</w:t>
      </w:r>
      <w:r w:rsidR="00AE1FE1">
        <w:t xml:space="preserve"> through adoption of Optuna-derived hyperparameter sets</w:t>
      </w:r>
      <w:r>
        <w:t>.</w:t>
      </w:r>
    </w:p>
    <w:p w14:paraId="0288A0B8" w14:textId="77777777" w:rsidR="003C0EF6" w:rsidRDefault="003C0EF6" w:rsidP="003C0EF6">
      <w:pPr>
        <w:jc w:val="center"/>
        <w:rPr>
          <w:b/>
          <w:bCs/>
        </w:rPr>
      </w:pPr>
    </w:p>
    <w:p w14:paraId="2EE8C4F0" w14:textId="77777777" w:rsidR="003C0EF6" w:rsidRDefault="003C0EF6" w:rsidP="003C0EF6">
      <w:pPr>
        <w:jc w:val="center"/>
        <w:rPr>
          <w:b/>
          <w:bCs/>
        </w:rPr>
      </w:pPr>
    </w:p>
    <w:p w14:paraId="2348BA99" w14:textId="77777777" w:rsidR="003C0EF6" w:rsidRDefault="003C0EF6" w:rsidP="003C0EF6">
      <w:pPr>
        <w:jc w:val="center"/>
        <w:rPr>
          <w:b/>
          <w:bCs/>
        </w:rPr>
      </w:pPr>
    </w:p>
    <w:p w14:paraId="24610CD5" w14:textId="32D7FE6F" w:rsidR="003C0EF6" w:rsidRDefault="003C0EF6" w:rsidP="003C0EF6">
      <w:pPr>
        <w:jc w:val="center"/>
        <w:rPr>
          <w:b/>
          <w:bCs/>
        </w:rPr>
      </w:pPr>
      <w:r w:rsidRPr="003C0EF6">
        <w:rPr>
          <w:b/>
          <w:bCs/>
        </w:rPr>
        <w:t>Random forest</w:t>
      </w:r>
    </w:p>
    <w:p w14:paraId="03CB043C" w14:textId="3AEB8CA6" w:rsidR="003C0EF6" w:rsidRPr="003C0EF6" w:rsidRDefault="003C0EF6" w:rsidP="003C0EF6">
      <w:pPr>
        <w:spacing w:line="240" w:lineRule="auto"/>
        <w:contextualSpacing/>
        <w:jc w:val="center"/>
      </w:pPr>
      <w:r w:rsidRPr="003C0EF6">
        <w:t>TH</w:t>
      </w:r>
      <w:r>
        <w:t>_</w:t>
      </w:r>
      <w:r w:rsidRPr="003C0EF6">
        <w:t>90</w:t>
      </w:r>
      <w:r>
        <w:t xml:space="preserve"> data subset</w:t>
      </w:r>
    </w:p>
    <w:p w14:paraId="00926F30" w14:textId="13B8B9E2" w:rsidR="003C0EF6" w:rsidRDefault="003C0EF6" w:rsidP="003C0EF6">
      <w:pPr>
        <w:jc w:val="center"/>
      </w:pPr>
      <w:r>
        <w:rPr>
          <w:noProof/>
        </w:rPr>
        <w:drawing>
          <wp:inline distT="0" distB="0" distL="0" distR="0" wp14:anchorId="7901EC49" wp14:editId="09F3596B">
            <wp:extent cx="4383746" cy="2700000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746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FD8C9" w14:textId="49209810" w:rsidR="003C0EF6" w:rsidRDefault="003C0EF6" w:rsidP="003C0EF6">
      <w:pPr>
        <w:jc w:val="center"/>
      </w:pPr>
      <w:r w:rsidRPr="003C0EF6">
        <w:t>TH</w:t>
      </w:r>
      <w:r>
        <w:t>_5</w:t>
      </w:r>
      <w:r w:rsidRPr="003C0EF6">
        <w:t>0</w:t>
      </w:r>
      <w:r>
        <w:t xml:space="preserve"> data subset</w:t>
      </w:r>
    </w:p>
    <w:p w14:paraId="2FEEECC2" w14:textId="497C7630" w:rsidR="003C0EF6" w:rsidRDefault="003C0EF6" w:rsidP="003C0EF6">
      <w:pPr>
        <w:spacing w:line="240" w:lineRule="auto"/>
        <w:contextualSpacing/>
        <w:jc w:val="center"/>
      </w:pPr>
      <w:r>
        <w:rPr>
          <w:noProof/>
        </w:rPr>
        <w:drawing>
          <wp:inline distT="0" distB="0" distL="0" distR="0" wp14:anchorId="71920DBD" wp14:editId="2D52D806">
            <wp:extent cx="4237200" cy="2700000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2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EF6C3" w14:textId="0CDD8331" w:rsidR="003C0EF6" w:rsidRDefault="003C0EF6" w:rsidP="003C0EF6">
      <w:pPr>
        <w:jc w:val="center"/>
      </w:pPr>
    </w:p>
    <w:p w14:paraId="28FE94F1" w14:textId="49A4A67C" w:rsidR="003C0EF6" w:rsidRDefault="003C0EF6" w:rsidP="003C0EF6">
      <w:pPr>
        <w:jc w:val="center"/>
      </w:pPr>
    </w:p>
    <w:p w14:paraId="040B9BFC" w14:textId="3ACF9EEA" w:rsidR="003C0EF6" w:rsidRDefault="003C0EF6" w:rsidP="003C0EF6">
      <w:pPr>
        <w:jc w:val="center"/>
        <w:rPr>
          <w:b/>
          <w:bCs/>
        </w:rPr>
      </w:pPr>
      <w:r w:rsidRPr="003C0EF6">
        <w:rPr>
          <w:b/>
          <w:bCs/>
        </w:rPr>
        <w:lastRenderedPageBreak/>
        <w:t>Support vector machine</w:t>
      </w:r>
    </w:p>
    <w:p w14:paraId="60988C48" w14:textId="0C4AF1EA" w:rsidR="003C0EF6" w:rsidRPr="003C0EF6" w:rsidRDefault="003C0EF6" w:rsidP="003C0EF6">
      <w:pPr>
        <w:spacing w:line="240" w:lineRule="auto"/>
        <w:contextualSpacing/>
        <w:jc w:val="center"/>
      </w:pPr>
      <w:r w:rsidRPr="003C0EF6">
        <w:t>TH_90 data subset</w:t>
      </w:r>
    </w:p>
    <w:p w14:paraId="5FDDEE27" w14:textId="0F85160F" w:rsidR="003C0EF6" w:rsidRDefault="003C0EF6" w:rsidP="003C0EF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93F0F1E" wp14:editId="2581BCA5">
            <wp:extent cx="4464000" cy="2700000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0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4BC7D" w14:textId="7990BB6B" w:rsidR="003C0EF6" w:rsidRPr="003C0EF6" w:rsidRDefault="003C0EF6" w:rsidP="003C0EF6">
      <w:pPr>
        <w:spacing w:line="240" w:lineRule="auto"/>
        <w:contextualSpacing/>
        <w:jc w:val="center"/>
      </w:pPr>
      <w:r w:rsidRPr="003C0EF6">
        <w:t>TH_</w:t>
      </w:r>
      <w:r w:rsidR="00794245">
        <w:t>5</w:t>
      </w:r>
      <w:r w:rsidRPr="003C0EF6">
        <w:t>0 data subset</w:t>
      </w:r>
    </w:p>
    <w:p w14:paraId="7FABF74A" w14:textId="0B386134" w:rsidR="003C0EF6" w:rsidRDefault="003C0EF6" w:rsidP="003C0EF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C036BAF" wp14:editId="364B8BA1">
            <wp:extent cx="4237200" cy="2700000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2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F5C6D5" w14:textId="4BD9A308" w:rsidR="003C0EF6" w:rsidRDefault="003C0EF6" w:rsidP="003C0EF6">
      <w:pPr>
        <w:jc w:val="center"/>
        <w:rPr>
          <w:b/>
          <w:bCs/>
        </w:rPr>
      </w:pPr>
    </w:p>
    <w:p w14:paraId="775058F2" w14:textId="60714375" w:rsidR="003C0EF6" w:rsidRDefault="003C0EF6" w:rsidP="003C0EF6">
      <w:pPr>
        <w:jc w:val="center"/>
        <w:rPr>
          <w:b/>
          <w:bCs/>
        </w:rPr>
      </w:pPr>
    </w:p>
    <w:p w14:paraId="7435CFF8" w14:textId="4F784F95" w:rsidR="003C0EF6" w:rsidRDefault="003C0EF6" w:rsidP="003C0EF6">
      <w:pPr>
        <w:jc w:val="center"/>
        <w:rPr>
          <w:b/>
          <w:bCs/>
        </w:rPr>
      </w:pPr>
    </w:p>
    <w:p w14:paraId="5591F5F2" w14:textId="5B95378E" w:rsidR="003C0EF6" w:rsidRDefault="003C0EF6" w:rsidP="003C0EF6">
      <w:pPr>
        <w:jc w:val="center"/>
        <w:rPr>
          <w:b/>
          <w:bCs/>
        </w:rPr>
      </w:pPr>
    </w:p>
    <w:p w14:paraId="068118FB" w14:textId="21A81938" w:rsidR="003C0EF6" w:rsidRDefault="003C0EF6" w:rsidP="003C0EF6">
      <w:pPr>
        <w:jc w:val="center"/>
        <w:rPr>
          <w:b/>
          <w:bCs/>
        </w:rPr>
      </w:pPr>
    </w:p>
    <w:p w14:paraId="48DC507C" w14:textId="47088867" w:rsidR="003C0EF6" w:rsidRDefault="003C0EF6" w:rsidP="003C0EF6">
      <w:pPr>
        <w:jc w:val="center"/>
        <w:rPr>
          <w:b/>
          <w:bCs/>
        </w:rPr>
      </w:pPr>
    </w:p>
    <w:p w14:paraId="2D65ABB7" w14:textId="30794C38" w:rsidR="003C0EF6" w:rsidRDefault="003C0EF6" w:rsidP="003C0EF6">
      <w:pPr>
        <w:jc w:val="center"/>
        <w:rPr>
          <w:b/>
          <w:bCs/>
        </w:rPr>
      </w:pPr>
    </w:p>
    <w:p w14:paraId="386DD7C9" w14:textId="68FC12E2" w:rsidR="003C0EF6" w:rsidRDefault="003C0EF6" w:rsidP="003C0EF6">
      <w:pPr>
        <w:jc w:val="center"/>
        <w:rPr>
          <w:b/>
          <w:bCs/>
        </w:rPr>
      </w:pPr>
    </w:p>
    <w:p w14:paraId="296D5247" w14:textId="61FA3007" w:rsidR="003C0EF6" w:rsidRDefault="003C0EF6" w:rsidP="003C0EF6">
      <w:pPr>
        <w:jc w:val="center"/>
        <w:rPr>
          <w:b/>
          <w:bCs/>
        </w:rPr>
      </w:pPr>
    </w:p>
    <w:p w14:paraId="56116C43" w14:textId="69B4134C" w:rsidR="003C0EF6" w:rsidRDefault="003C0EF6" w:rsidP="003C0EF6">
      <w:pPr>
        <w:jc w:val="center"/>
        <w:rPr>
          <w:b/>
          <w:bCs/>
        </w:rPr>
      </w:pPr>
      <w:r w:rsidRPr="003C0EF6">
        <w:rPr>
          <w:b/>
          <w:bCs/>
          <w:i/>
          <w:iCs/>
        </w:rPr>
        <w:lastRenderedPageBreak/>
        <w:t>k</w:t>
      </w:r>
      <w:r>
        <w:rPr>
          <w:b/>
          <w:bCs/>
        </w:rPr>
        <w:t>-Nearest neighbours</w:t>
      </w:r>
    </w:p>
    <w:p w14:paraId="4DC0DC95" w14:textId="77777777" w:rsidR="003C0EF6" w:rsidRPr="003C0EF6" w:rsidRDefault="003C0EF6" w:rsidP="003C0EF6">
      <w:pPr>
        <w:spacing w:line="240" w:lineRule="auto"/>
        <w:contextualSpacing/>
        <w:jc w:val="center"/>
      </w:pPr>
      <w:r w:rsidRPr="003C0EF6">
        <w:t>TH_90 data subset</w:t>
      </w:r>
    </w:p>
    <w:p w14:paraId="3C5535FB" w14:textId="167F2C00" w:rsidR="003C0EF6" w:rsidRDefault="00794245" w:rsidP="003C0EF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1102773" wp14:editId="55D0918E">
            <wp:extent cx="4456800" cy="2700000"/>
            <wp:effectExtent l="0" t="0" r="127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8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FCC8FC" w14:textId="6ADB3A31" w:rsidR="00794245" w:rsidRDefault="00794245" w:rsidP="00794245">
      <w:pPr>
        <w:spacing w:line="240" w:lineRule="auto"/>
        <w:contextualSpacing/>
        <w:jc w:val="center"/>
      </w:pPr>
      <w:r w:rsidRPr="003C0EF6">
        <w:t>TH_</w:t>
      </w:r>
      <w:r>
        <w:t>5</w:t>
      </w:r>
      <w:r w:rsidRPr="003C0EF6">
        <w:t>0 data subset</w:t>
      </w:r>
    </w:p>
    <w:p w14:paraId="59651B0C" w14:textId="61A67345" w:rsidR="00794245" w:rsidRPr="003C0EF6" w:rsidRDefault="00794245" w:rsidP="00794245">
      <w:pPr>
        <w:spacing w:line="240" w:lineRule="auto"/>
        <w:contextualSpacing/>
        <w:jc w:val="center"/>
      </w:pPr>
      <w:r>
        <w:rPr>
          <w:noProof/>
        </w:rPr>
        <w:drawing>
          <wp:inline distT="0" distB="0" distL="0" distR="0" wp14:anchorId="1A5E2908" wp14:editId="49A10398">
            <wp:extent cx="4312800" cy="2700000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8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7B1CD" w14:textId="2D3E00FA" w:rsidR="00794245" w:rsidRDefault="00794245" w:rsidP="003C0EF6">
      <w:pPr>
        <w:jc w:val="center"/>
        <w:rPr>
          <w:b/>
          <w:bCs/>
        </w:rPr>
      </w:pPr>
    </w:p>
    <w:p w14:paraId="3EB832C3" w14:textId="3B8048AB" w:rsidR="00794245" w:rsidRDefault="00794245" w:rsidP="003C0EF6">
      <w:pPr>
        <w:jc w:val="center"/>
        <w:rPr>
          <w:b/>
          <w:bCs/>
        </w:rPr>
      </w:pPr>
    </w:p>
    <w:p w14:paraId="43709C31" w14:textId="5224D5FF" w:rsidR="00794245" w:rsidRDefault="00794245" w:rsidP="003C0EF6">
      <w:pPr>
        <w:jc w:val="center"/>
        <w:rPr>
          <w:b/>
          <w:bCs/>
        </w:rPr>
      </w:pPr>
    </w:p>
    <w:p w14:paraId="6A327B70" w14:textId="2DB675CB" w:rsidR="00794245" w:rsidRDefault="00794245" w:rsidP="003C0EF6">
      <w:pPr>
        <w:jc w:val="center"/>
        <w:rPr>
          <w:b/>
          <w:bCs/>
        </w:rPr>
      </w:pPr>
    </w:p>
    <w:p w14:paraId="4BD1BB1F" w14:textId="48046DF3" w:rsidR="00794245" w:rsidRDefault="00794245" w:rsidP="003C0EF6">
      <w:pPr>
        <w:jc w:val="center"/>
        <w:rPr>
          <w:b/>
          <w:bCs/>
        </w:rPr>
      </w:pPr>
    </w:p>
    <w:p w14:paraId="6CFAED60" w14:textId="71715D81" w:rsidR="00794245" w:rsidRDefault="00794245" w:rsidP="003C0EF6">
      <w:pPr>
        <w:jc w:val="center"/>
        <w:rPr>
          <w:b/>
          <w:bCs/>
        </w:rPr>
      </w:pPr>
    </w:p>
    <w:p w14:paraId="251D11C8" w14:textId="673FD921" w:rsidR="00794245" w:rsidRDefault="00794245" w:rsidP="003C0EF6">
      <w:pPr>
        <w:jc w:val="center"/>
        <w:rPr>
          <w:b/>
          <w:bCs/>
        </w:rPr>
      </w:pPr>
    </w:p>
    <w:p w14:paraId="1779BF07" w14:textId="34A22292" w:rsidR="00794245" w:rsidRDefault="00794245" w:rsidP="003C0EF6">
      <w:pPr>
        <w:jc w:val="center"/>
        <w:rPr>
          <w:b/>
          <w:bCs/>
        </w:rPr>
      </w:pPr>
    </w:p>
    <w:p w14:paraId="4B150944" w14:textId="01114176" w:rsidR="00794245" w:rsidRDefault="00794245" w:rsidP="003C0EF6">
      <w:pPr>
        <w:jc w:val="center"/>
        <w:rPr>
          <w:b/>
          <w:bCs/>
        </w:rPr>
      </w:pPr>
    </w:p>
    <w:p w14:paraId="0E08F17C" w14:textId="179A18C7" w:rsidR="00794245" w:rsidRDefault="00794245" w:rsidP="003C0EF6">
      <w:pPr>
        <w:jc w:val="center"/>
        <w:rPr>
          <w:b/>
          <w:bCs/>
        </w:rPr>
      </w:pPr>
      <w:r>
        <w:rPr>
          <w:b/>
          <w:bCs/>
        </w:rPr>
        <w:lastRenderedPageBreak/>
        <w:t>Extreme gradient boosting</w:t>
      </w:r>
    </w:p>
    <w:p w14:paraId="40FF5548" w14:textId="77777777" w:rsidR="00794245" w:rsidRPr="003C0EF6" w:rsidRDefault="00794245" w:rsidP="00794245">
      <w:pPr>
        <w:spacing w:line="240" w:lineRule="auto"/>
        <w:contextualSpacing/>
        <w:jc w:val="center"/>
      </w:pPr>
      <w:r w:rsidRPr="003C0EF6">
        <w:t>TH_90 data subset</w:t>
      </w:r>
    </w:p>
    <w:p w14:paraId="0DB5439E" w14:textId="2EBF8D2E" w:rsidR="00794245" w:rsidRDefault="00794245" w:rsidP="003C0EF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59FA94A" wp14:editId="0CCCFAD6">
            <wp:extent cx="4374000" cy="2700000"/>
            <wp:effectExtent l="0" t="0" r="762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0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658FF9" w14:textId="35D2891F" w:rsidR="00794245" w:rsidRPr="003C0EF6" w:rsidRDefault="00794245" w:rsidP="00794245">
      <w:pPr>
        <w:spacing w:line="240" w:lineRule="auto"/>
        <w:contextualSpacing/>
        <w:jc w:val="center"/>
      </w:pPr>
      <w:r w:rsidRPr="003C0EF6">
        <w:t>TH_</w:t>
      </w:r>
      <w:r>
        <w:t>5</w:t>
      </w:r>
      <w:r w:rsidRPr="003C0EF6">
        <w:t>0 data subset</w:t>
      </w:r>
    </w:p>
    <w:p w14:paraId="0597E259" w14:textId="241CBA15" w:rsidR="00794245" w:rsidRDefault="00794245" w:rsidP="003C0EF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49F948C" wp14:editId="3B7C2178">
            <wp:extent cx="4215600" cy="2700000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6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B8806" w14:textId="243E4A90" w:rsidR="00794245" w:rsidRDefault="00794245" w:rsidP="003C0EF6">
      <w:pPr>
        <w:jc w:val="center"/>
        <w:rPr>
          <w:b/>
          <w:bCs/>
        </w:rPr>
      </w:pPr>
    </w:p>
    <w:p w14:paraId="04BF3DDF" w14:textId="37B55965" w:rsidR="00794245" w:rsidRDefault="00794245" w:rsidP="003C0EF6">
      <w:pPr>
        <w:jc w:val="center"/>
        <w:rPr>
          <w:b/>
          <w:bCs/>
        </w:rPr>
      </w:pPr>
    </w:p>
    <w:p w14:paraId="4333592C" w14:textId="23F0D2E4" w:rsidR="00794245" w:rsidRDefault="00794245" w:rsidP="003C0EF6">
      <w:pPr>
        <w:jc w:val="center"/>
        <w:rPr>
          <w:b/>
          <w:bCs/>
        </w:rPr>
      </w:pPr>
    </w:p>
    <w:p w14:paraId="68D72980" w14:textId="216007F1" w:rsidR="00794245" w:rsidRDefault="00794245" w:rsidP="003C0EF6">
      <w:pPr>
        <w:jc w:val="center"/>
        <w:rPr>
          <w:b/>
          <w:bCs/>
        </w:rPr>
      </w:pPr>
    </w:p>
    <w:p w14:paraId="7C1D665D" w14:textId="0EECF85F" w:rsidR="00794245" w:rsidRDefault="00794245" w:rsidP="003C0EF6">
      <w:pPr>
        <w:jc w:val="center"/>
        <w:rPr>
          <w:b/>
          <w:bCs/>
        </w:rPr>
      </w:pPr>
    </w:p>
    <w:p w14:paraId="34010E48" w14:textId="278DBBB8" w:rsidR="00794245" w:rsidRDefault="00794245" w:rsidP="003C0EF6">
      <w:pPr>
        <w:jc w:val="center"/>
        <w:rPr>
          <w:b/>
          <w:bCs/>
        </w:rPr>
      </w:pPr>
    </w:p>
    <w:p w14:paraId="03675A57" w14:textId="2F015C93" w:rsidR="00794245" w:rsidRDefault="00794245" w:rsidP="003C0EF6">
      <w:pPr>
        <w:jc w:val="center"/>
        <w:rPr>
          <w:b/>
          <w:bCs/>
        </w:rPr>
      </w:pPr>
    </w:p>
    <w:p w14:paraId="62494A3E" w14:textId="30B21A5F" w:rsidR="00794245" w:rsidRDefault="00794245" w:rsidP="003C0EF6">
      <w:pPr>
        <w:jc w:val="center"/>
        <w:rPr>
          <w:b/>
          <w:bCs/>
        </w:rPr>
      </w:pPr>
    </w:p>
    <w:p w14:paraId="3BAA6CED" w14:textId="1421A5B4" w:rsidR="00794245" w:rsidRDefault="00794245" w:rsidP="003C0EF6">
      <w:pPr>
        <w:jc w:val="center"/>
        <w:rPr>
          <w:b/>
          <w:bCs/>
        </w:rPr>
      </w:pPr>
    </w:p>
    <w:p w14:paraId="69DEA98E" w14:textId="57BF0641" w:rsidR="00794245" w:rsidRDefault="00794245" w:rsidP="003C0EF6">
      <w:pPr>
        <w:jc w:val="center"/>
        <w:rPr>
          <w:b/>
          <w:bCs/>
        </w:rPr>
      </w:pPr>
      <w:r>
        <w:rPr>
          <w:b/>
          <w:bCs/>
        </w:rPr>
        <w:lastRenderedPageBreak/>
        <w:t>Shallow neural network</w:t>
      </w:r>
    </w:p>
    <w:p w14:paraId="584832E5" w14:textId="77777777" w:rsidR="00794245" w:rsidRPr="003C0EF6" w:rsidRDefault="00794245" w:rsidP="00794245">
      <w:pPr>
        <w:spacing w:line="240" w:lineRule="auto"/>
        <w:contextualSpacing/>
        <w:jc w:val="center"/>
      </w:pPr>
      <w:r w:rsidRPr="003C0EF6">
        <w:t>TH_90 data subset</w:t>
      </w:r>
    </w:p>
    <w:p w14:paraId="60B64C0C" w14:textId="6AE5C1A2" w:rsidR="00794245" w:rsidRDefault="00794245" w:rsidP="003C0EF6">
      <w:pPr>
        <w:jc w:val="center"/>
      </w:pPr>
      <w:r>
        <w:rPr>
          <w:noProof/>
        </w:rPr>
        <w:drawing>
          <wp:inline distT="0" distB="0" distL="0" distR="0" wp14:anchorId="327BC670" wp14:editId="1449B65D">
            <wp:extent cx="4446000" cy="2700000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0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B4F36F" w14:textId="724544C7" w:rsidR="00794245" w:rsidRDefault="00794245" w:rsidP="00794245">
      <w:pPr>
        <w:spacing w:line="240" w:lineRule="auto"/>
        <w:contextualSpacing/>
        <w:jc w:val="center"/>
      </w:pPr>
      <w:r w:rsidRPr="00794245">
        <w:t>TH_</w:t>
      </w:r>
      <w:r>
        <w:t>5</w:t>
      </w:r>
      <w:r w:rsidRPr="00794245">
        <w:t>0 data subset</w:t>
      </w:r>
    </w:p>
    <w:p w14:paraId="50536C4F" w14:textId="2AD9B3CF" w:rsidR="00794245" w:rsidRDefault="00794245" w:rsidP="00794245">
      <w:pPr>
        <w:spacing w:line="240" w:lineRule="auto"/>
        <w:contextualSpacing/>
        <w:jc w:val="center"/>
      </w:pPr>
      <w:r>
        <w:rPr>
          <w:noProof/>
        </w:rPr>
        <w:drawing>
          <wp:inline distT="0" distB="0" distL="0" distR="0" wp14:anchorId="587E6921" wp14:editId="63A9534B">
            <wp:extent cx="4212000" cy="2700000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0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D9DC60" w14:textId="28EEF4DA" w:rsidR="00794245" w:rsidRDefault="00794245" w:rsidP="003C0EF6">
      <w:pPr>
        <w:jc w:val="center"/>
        <w:rPr>
          <w:b/>
          <w:bCs/>
        </w:rPr>
      </w:pPr>
    </w:p>
    <w:p w14:paraId="723411CE" w14:textId="529BF808" w:rsidR="00794245" w:rsidRDefault="00794245" w:rsidP="003C0EF6">
      <w:pPr>
        <w:jc w:val="center"/>
        <w:rPr>
          <w:b/>
          <w:bCs/>
        </w:rPr>
      </w:pPr>
    </w:p>
    <w:p w14:paraId="44872FD6" w14:textId="1142F1EC" w:rsidR="00794245" w:rsidRDefault="00794245" w:rsidP="003C0EF6">
      <w:pPr>
        <w:jc w:val="center"/>
        <w:rPr>
          <w:b/>
          <w:bCs/>
        </w:rPr>
      </w:pPr>
    </w:p>
    <w:p w14:paraId="5047A1A8" w14:textId="67118957" w:rsidR="00794245" w:rsidRDefault="00794245" w:rsidP="003C0EF6">
      <w:pPr>
        <w:jc w:val="center"/>
        <w:rPr>
          <w:b/>
          <w:bCs/>
        </w:rPr>
      </w:pPr>
    </w:p>
    <w:p w14:paraId="26CEAA3F" w14:textId="6165EBFB" w:rsidR="00794245" w:rsidRDefault="00794245" w:rsidP="003C0EF6">
      <w:pPr>
        <w:jc w:val="center"/>
        <w:rPr>
          <w:b/>
          <w:bCs/>
        </w:rPr>
      </w:pPr>
    </w:p>
    <w:p w14:paraId="1E1AE5C3" w14:textId="08ED1AB2" w:rsidR="00794245" w:rsidRDefault="00794245" w:rsidP="003C0EF6">
      <w:pPr>
        <w:jc w:val="center"/>
        <w:rPr>
          <w:b/>
          <w:bCs/>
        </w:rPr>
      </w:pPr>
    </w:p>
    <w:p w14:paraId="0B25E2A1" w14:textId="4773E44C" w:rsidR="00794245" w:rsidRDefault="00794245" w:rsidP="003C0EF6">
      <w:pPr>
        <w:jc w:val="center"/>
        <w:rPr>
          <w:b/>
          <w:bCs/>
        </w:rPr>
      </w:pPr>
    </w:p>
    <w:p w14:paraId="440A1F16" w14:textId="535762E9" w:rsidR="00794245" w:rsidRDefault="00794245" w:rsidP="003C0EF6">
      <w:pPr>
        <w:jc w:val="center"/>
        <w:rPr>
          <w:b/>
          <w:bCs/>
        </w:rPr>
      </w:pPr>
    </w:p>
    <w:p w14:paraId="5A7A6F44" w14:textId="260B6FC0" w:rsidR="00794245" w:rsidRDefault="00794245" w:rsidP="003C0EF6">
      <w:pPr>
        <w:jc w:val="center"/>
        <w:rPr>
          <w:b/>
          <w:bCs/>
        </w:rPr>
      </w:pPr>
    </w:p>
    <w:p w14:paraId="42D61945" w14:textId="7B2A7029" w:rsidR="00794245" w:rsidRDefault="00794245" w:rsidP="00794245">
      <w:pPr>
        <w:jc w:val="center"/>
        <w:rPr>
          <w:b/>
          <w:bCs/>
        </w:rPr>
      </w:pPr>
      <w:r>
        <w:rPr>
          <w:b/>
          <w:bCs/>
        </w:rPr>
        <w:lastRenderedPageBreak/>
        <w:t>Deep neural network</w:t>
      </w:r>
    </w:p>
    <w:p w14:paraId="2A943160" w14:textId="77777777" w:rsidR="00794245" w:rsidRPr="003C0EF6" w:rsidRDefault="00794245" w:rsidP="00794245">
      <w:pPr>
        <w:spacing w:line="240" w:lineRule="auto"/>
        <w:contextualSpacing/>
        <w:jc w:val="center"/>
      </w:pPr>
      <w:r w:rsidRPr="003C0EF6">
        <w:t>TH_90 data subset</w:t>
      </w:r>
    </w:p>
    <w:p w14:paraId="1FCAEFBE" w14:textId="56CE57BB" w:rsidR="00794245" w:rsidRDefault="00794245" w:rsidP="003C0EF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0EEF470" wp14:editId="43A00093">
            <wp:extent cx="4467600" cy="2700000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6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8B988A" w14:textId="3329F354" w:rsidR="00794245" w:rsidRPr="003C0EF6" w:rsidRDefault="00794245" w:rsidP="00794245">
      <w:pPr>
        <w:spacing w:line="240" w:lineRule="auto"/>
        <w:contextualSpacing/>
        <w:jc w:val="center"/>
      </w:pPr>
      <w:r w:rsidRPr="003C0EF6">
        <w:t>TH_</w:t>
      </w:r>
      <w:r w:rsidR="002E787A">
        <w:t>5</w:t>
      </w:r>
      <w:r w:rsidRPr="003C0EF6">
        <w:t>0 data subset</w:t>
      </w:r>
    </w:p>
    <w:p w14:paraId="45087A8C" w14:textId="633F9BCA" w:rsidR="00794245" w:rsidRPr="003C0EF6" w:rsidRDefault="007D1AAD" w:rsidP="003C0EF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58C4334" wp14:editId="6BE98223">
            <wp:extent cx="4237200" cy="2700000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2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94245" w:rsidRPr="003C0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EF6"/>
    <w:rsid w:val="0008566E"/>
    <w:rsid w:val="00240FF9"/>
    <w:rsid w:val="00283133"/>
    <w:rsid w:val="002E787A"/>
    <w:rsid w:val="003C0EF6"/>
    <w:rsid w:val="003F2273"/>
    <w:rsid w:val="00794245"/>
    <w:rsid w:val="007D1AAD"/>
    <w:rsid w:val="00A70607"/>
    <w:rsid w:val="00AE1FE1"/>
    <w:rsid w:val="00B27DCD"/>
    <w:rsid w:val="00BF5EA0"/>
    <w:rsid w:val="00C373DA"/>
    <w:rsid w:val="00CE1C6A"/>
    <w:rsid w:val="00CE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947B5"/>
  <w15:chartTrackingRefBased/>
  <w15:docId w15:val="{99E8223E-0D07-467D-ABB8-C8E56B50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irman</dc:creator>
  <cp:keywords/>
  <dc:description/>
  <cp:lastModifiedBy>James Firman</cp:lastModifiedBy>
  <cp:revision>18</cp:revision>
  <dcterms:created xsi:type="dcterms:W3CDTF">2023-01-19T21:44:00Z</dcterms:created>
  <dcterms:modified xsi:type="dcterms:W3CDTF">2023-01-30T20:42:00Z</dcterms:modified>
</cp:coreProperties>
</file>